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F9E23" w14:textId="318133B7" w:rsidR="000127C4" w:rsidRDefault="00FD4970">
      <w:pPr>
        <w:rPr>
          <w:rFonts w:ascii="Times New Roman" w:hAnsi="Times New Roman" w:cs="Times New Roman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FD4970">
        <w:rPr>
          <w:rFonts w:ascii="Times New Roman" w:hAnsi="Times New Roman" w:cs="Times New Roman"/>
          <w:sz w:val="24"/>
          <w:szCs w:val="24"/>
        </w:rPr>
        <w:t>Patient specific dose metrics of the worst-case perturbed plans under anatomical change</w:t>
      </w:r>
    </w:p>
    <w:p w14:paraId="44A9B57E" w14:textId="7218DD7A" w:rsidR="00FD4970" w:rsidRPr="00F629FE" w:rsidRDefault="00FD49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5074" w:dyaOrig="7301" w14:anchorId="0DF406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6.25pt;height:318pt" o:ole="">
            <v:imagedata r:id="rId6" o:title=""/>
          </v:shape>
          <o:OLEObject Type="Embed" ProgID="Excel.Sheet.12" ShapeID="_x0000_i1026" DrawAspect="Content" ObjectID="_1729257094" r:id="rId7"/>
        </w:object>
      </w:r>
    </w:p>
    <w:sectPr w:rsidR="00FD4970" w:rsidRPr="00F629FE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F53AA" w14:textId="77777777" w:rsidR="001E7702" w:rsidRDefault="001E7702" w:rsidP="001E7702">
      <w:r>
        <w:separator/>
      </w:r>
    </w:p>
  </w:endnote>
  <w:endnote w:type="continuationSeparator" w:id="0">
    <w:p w14:paraId="478F3B60" w14:textId="77777777" w:rsidR="001E7702" w:rsidRDefault="001E7702" w:rsidP="001E7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D9AFE" w14:textId="77777777" w:rsidR="001E7702" w:rsidRDefault="001E7702" w:rsidP="001E7702">
      <w:r>
        <w:separator/>
      </w:r>
    </w:p>
  </w:footnote>
  <w:footnote w:type="continuationSeparator" w:id="0">
    <w:p w14:paraId="2E1762AD" w14:textId="77777777" w:rsidR="001E7702" w:rsidRDefault="001E7702" w:rsidP="001E7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E67E3"/>
    <w:rsid w:val="000F42DE"/>
    <w:rsid w:val="00190D3A"/>
    <w:rsid w:val="001D376D"/>
    <w:rsid w:val="001E7702"/>
    <w:rsid w:val="0028377C"/>
    <w:rsid w:val="003C1502"/>
    <w:rsid w:val="00437B84"/>
    <w:rsid w:val="00492503"/>
    <w:rsid w:val="00580903"/>
    <w:rsid w:val="006F71C2"/>
    <w:rsid w:val="00721846"/>
    <w:rsid w:val="00731E89"/>
    <w:rsid w:val="008A2B00"/>
    <w:rsid w:val="008B4BBE"/>
    <w:rsid w:val="009B2D35"/>
    <w:rsid w:val="00C17D70"/>
    <w:rsid w:val="00EC0D9E"/>
    <w:rsid w:val="00EE26EA"/>
    <w:rsid w:val="00F32927"/>
    <w:rsid w:val="00F629FE"/>
    <w:rsid w:val="00FD4970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7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7702"/>
  </w:style>
  <w:style w:type="paragraph" w:styleId="a5">
    <w:name w:val="footer"/>
    <w:basedOn w:val="a"/>
    <w:link w:val="a6"/>
    <w:uiPriority w:val="99"/>
    <w:unhideWhenUsed/>
    <w:rsid w:val="001E77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7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0</cp:revision>
  <dcterms:created xsi:type="dcterms:W3CDTF">2022-07-02T08:43:00Z</dcterms:created>
  <dcterms:modified xsi:type="dcterms:W3CDTF">2022-11-06T07:17:00Z</dcterms:modified>
</cp:coreProperties>
</file>